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7E0" w:rsidRPr="00E17CA7" w:rsidRDefault="009C27E0" w:rsidP="009C27E0">
      <w:pPr>
        <w:adjustRightInd w:val="0"/>
        <w:snapToGrid w:val="0"/>
        <w:spacing w:after="60" w:line="228" w:lineRule="auto"/>
        <w:rPr>
          <w:rFonts w:ascii="Times New Roman" w:hAnsi="Times New Roman" w:cs="Times New Roman"/>
          <w:b/>
          <w:bCs/>
          <w:lang w:bidi="en-US"/>
        </w:rPr>
      </w:pPr>
      <w:r w:rsidRPr="00E17CA7">
        <w:rPr>
          <w:rFonts w:ascii="Times New Roman" w:hAnsi="Times New Roman" w:cs="Times New Roman"/>
          <w:b/>
          <w:bCs/>
          <w:lang w:bidi="en-US"/>
        </w:rPr>
        <w:t>Table S3</w:t>
      </w:r>
    </w:p>
    <w:tbl>
      <w:tblPr>
        <w:tblW w:w="9072" w:type="dxa"/>
        <w:tblInd w:w="675" w:type="dxa"/>
        <w:tblLook w:val="04A0" w:firstRow="1" w:lastRow="0" w:firstColumn="1" w:lastColumn="0" w:noHBand="0" w:noVBand="1"/>
      </w:tblPr>
      <w:tblGrid>
        <w:gridCol w:w="1195"/>
        <w:gridCol w:w="3665"/>
        <w:gridCol w:w="4212"/>
      </w:tblGrid>
      <w:tr w:rsidR="009C27E0" w:rsidRPr="00E17CA7" w:rsidTr="0063378F">
        <w:trPr>
          <w:trHeight w:val="330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79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Primer (5′–3′)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Reverse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CGGACTGTTACTGAGCT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GCCTTCACCGTTCCAGTTT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BCL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CTACCGTCGTGACTTC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CCACCGAACTCAAAGAAGG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BAX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TCCTTTCCTACTTCG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GTTTATTGGCACCTCC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CASPASE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GGGAGCTTGGAACGCTA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GTACCAGAGCGAGATGA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PC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TGCACGTATATGCCGAGA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GTGAACAGGCTCATTCATCTCT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CYP19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GCAGAGTATCCAGAGGTC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GCATGACCAAGTCCACAA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CYP11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AACCTTTCCTGAGCCCT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AACTGACTCCAAAGTGCCCA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BMP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GGGTTCCTAAATGCCGG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GCCTTTTTGCTGCTGACA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GDF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GTTCTCCCAAGTCATGGC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GCTCCACTCTGGGATTCTT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ESR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CCGAAAACACAAGGCTCC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GAGAGGAACACGGGATGTG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AM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GGCTGAAGTGATATGGGA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AGCACCAAATAGCGGGTGT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FSH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AATCCCTGTTCCTCGGC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CTGACCTATCTGCCATGC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LHCG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ACGAGACGCTTCATCACTC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ATGGCATGTCTCAGCCTCA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P2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CCCGAGAACGGTGGAACTT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AGTGCAAGACAGCGACAAG</w:t>
            </w:r>
          </w:p>
        </w:tc>
      </w:tr>
      <w:tr w:rsidR="009C27E0" w:rsidRPr="00E17CA7" w:rsidTr="0063378F">
        <w:trPr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  <w:i/>
              </w:rPr>
            </w:pPr>
            <w:r w:rsidRPr="00E17CA7">
              <w:rPr>
                <w:rFonts w:ascii="Times New Roman" w:hAnsi="Times New Roman"/>
                <w:b/>
                <w:bCs/>
                <w:i/>
              </w:rPr>
              <w:t>P5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TCCGAAGACTGGATGACT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C27E0" w:rsidRPr="00E17CA7" w:rsidRDefault="009C27E0" w:rsidP="0063378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E17CA7">
              <w:rPr>
                <w:rFonts w:ascii="Times New Roman" w:hAnsi="Times New Roman"/>
                <w:b/>
                <w:bCs/>
              </w:rPr>
              <w:t>GATCGTCCATGCAGTGAGGT</w:t>
            </w:r>
          </w:p>
        </w:tc>
      </w:tr>
    </w:tbl>
    <w:p w:rsidR="009C27E0" w:rsidRPr="00E17CA7" w:rsidRDefault="009C27E0" w:rsidP="009C27E0">
      <w:pPr>
        <w:rPr>
          <w:rFonts w:ascii="Times New Roman" w:eastAsiaTheme="minorEastAsia" w:hAnsi="Times New Roman" w:cs="Times New Roman"/>
          <w:snapToGrid w:val="0"/>
          <w:szCs w:val="22"/>
          <w:lang w:bidi="en-US"/>
        </w:rPr>
      </w:pP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7E0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F7C"/>
    <w:rsid w:val="002B17DF"/>
    <w:rsid w:val="002C01DA"/>
    <w:rsid w:val="002D2F6C"/>
    <w:rsid w:val="002D755B"/>
    <w:rsid w:val="002E78D0"/>
    <w:rsid w:val="00317DF4"/>
    <w:rsid w:val="00325C5F"/>
    <w:rsid w:val="00333607"/>
    <w:rsid w:val="003351C5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22DD"/>
    <w:rsid w:val="00587968"/>
    <w:rsid w:val="005A0895"/>
    <w:rsid w:val="005A6C5C"/>
    <w:rsid w:val="005B7828"/>
    <w:rsid w:val="005F23A3"/>
    <w:rsid w:val="0062550A"/>
    <w:rsid w:val="00630EC6"/>
    <w:rsid w:val="00667A23"/>
    <w:rsid w:val="006862F9"/>
    <w:rsid w:val="006A3ADC"/>
    <w:rsid w:val="006A52CB"/>
    <w:rsid w:val="006E2146"/>
    <w:rsid w:val="006E53FD"/>
    <w:rsid w:val="00705098"/>
    <w:rsid w:val="007067EC"/>
    <w:rsid w:val="00720BA6"/>
    <w:rsid w:val="00724625"/>
    <w:rsid w:val="00761C4C"/>
    <w:rsid w:val="00797F7B"/>
    <w:rsid w:val="007D4020"/>
    <w:rsid w:val="00812B72"/>
    <w:rsid w:val="0083710C"/>
    <w:rsid w:val="00845FAA"/>
    <w:rsid w:val="00877587"/>
    <w:rsid w:val="008852A1"/>
    <w:rsid w:val="00885EFC"/>
    <w:rsid w:val="008F6B7B"/>
    <w:rsid w:val="0090205E"/>
    <w:rsid w:val="009145AC"/>
    <w:rsid w:val="00941B76"/>
    <w:rsid w:val="00971190"/>
    <w:rsid w:val="0097229C"/>
    <w:rsid w:val="0097554A"/>
    <w:rsid w:val="0098628F"/>
    <w:rsid w:val="009A705C"/>
    <w:rsid w:val="009C27E0"/>
    <w:rsid w:val="009C30D1"/>
    <w:rsid w:val="009C33EE"/>
    <w:rsid w:val="009D497F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A4BBC"/>
    <w:rsid w:val="00AB3671"/>
    <w:rsid w:val="00AB6A9B"/>
    <w:rsid w:val="00AB7017"/>
    <w:rsid w:val="00AC4FF5"/>
    <w:rsid w:val="00AE2A90"/>
    <w:rsid w:val="00AE5BAB"/>
    <w:rsid w:val="00B05695"/>
    <w:rsid w:val="00B120D3"/>
    <w:rsid w:val="00B207C0"/>
    <w:rsid w:val="00B65209"/>
    <w:rsid w:val="00B80666"/>
    <w:rsid w:val="00B85133"/>
    <w:rsid w:val="00B9063A"/>
    <w:rsid w:val="00BA5E6C"/>
    <w:rsid w:val="00BB71CC"/>
    <w:rsid w:val="00BB7C13"/>
    <w:rsid w:val="00BC6997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20A01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A6FB1"/>
    <w:rsid w:val="00EB43B7"/>
    <w:rsid w:val="00EB7335"/>
    <w:rsid w:val="00EE1EEF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customStyle="1" w:styleId="MDPI42tablebody">
    <w:name w:val="MDPI_4.2_table_body"/>
    <w:qFormat/>
    <w:rsid w:val="009C27E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customStyle="1" w:styleId="MDPI42tablebody">
    <w:name w:val="MDPI_4.2_table_body"/>
    <w:qFormat/>
    <w:rsid w:val="009C27E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72</Characters>
  <Application>Microsoft Office Word</Application>
  <DocSecurity>0</DocSecurity>
  <Lines>12</Lines>
  <Paragraphs>4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4-05T03:20:00Z</dcterms:created>
  <dcterms:modified xsi:type="dcterms:W3CDTF">2023-04-05T03:20:00Z</dcterms:modified>
</cp:coreProperties>
</file>